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ind w:left="-2" w:hanging="0"/>
        <w:jc w:val="center"/>
        <w:rPr>
          <w:sz w:val="18"/>
          <w:szCs w:val="18"/>
        </w:rPr>
      </w:pPr>
      <w:r>
        <w:rPr>
          <w:kern w:val="0"/>
          <w:sz w:val="18"/>
          <w:szCs w:val="18"/>
        </w:rPr>
        <w:t>Table S</w:t>
      </w:r>
      <w:r>
        <w:rPr>
          <w:kern w:val="0"/>
          <w:sz w:val="18"/>
          <w:szCs w:val="18"/>
        </w:rPr>
        <w:t>2</w:t>
      </w:r>
      <w:r>
        <w:rPr>
          <w:kern w:val="0"/>
          <w:sz w:val="18"/>
          <w:szCs w:val="18"/>
        </w:rPr>
        <w:t xml:space="preserve"> The OTUs at the genus level in COD and SAID </w:t>
      </w:r>
      <w:r>
        <w:rPr>
          <w:kern w:val="0"/>
          <w:sz w:val="18"/>
          <w:szCs w:val="18"/>
        </w:rPr>
        <w:t>group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50800</wp:posOffset>
                </wp:positionV>
                <wp:extent cx="464058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52"/>
                              <w:gridCol w:w="1046"/>
                              <w:gridCol w:w="1114"/>
                              <w:gridCol w:w="139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Unquie OTU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hared OT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i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COD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SAID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Ruminococc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Lachnospir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Rikenell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Clostridi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 Bacte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lanococc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Bacteroid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 Firmicut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inet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uric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llicut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eptostreptococc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ysini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oli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lostrid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umin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Erysipelotrich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istip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Enterobacteri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nter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utyrivibrio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revotell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reponem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urth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ogi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eni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Coriobacteri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cteroid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Bacilli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ryne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enotrophomona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Gammaproteobacte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halassospir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etitomacul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Bacteroidet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aerotrun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ol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hascolarct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seudobutyrivibrio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rept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Lactobacill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Lentisphaer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lanctomycet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evot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topob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eriscardov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erococc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seudomona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eptococc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Bacill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hocaeico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ellulosilytic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act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kkermans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arnesi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revi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cardiopsi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pill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lanomicrob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pirochaet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tinomyc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aerofusti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rthr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steroleplasm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n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lft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nitr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semz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ietz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nter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lebsi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egion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icr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cardioid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dor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lud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sychr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harpe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cetobacter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icrobacteri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oraxell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romicromonospor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seudomonad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Victivalli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ifid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ubdoligranul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laut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ucciniclastic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rcano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pr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cklam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lc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ctinomycet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lobicat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acto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chrobactr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ummelii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lenomona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taphyl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holeplasm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kal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aer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aerofil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aerostip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naerovibrio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mpyl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sulfovibrio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ecali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stidiosipi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alomona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lic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ldeman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gnavigran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Kocu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euc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itsuok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ory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lig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scill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scillospir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eptoniphi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etrimona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pionibacteri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iphil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seudorami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osebu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uccinivibrio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utter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yntropho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erribacill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ctinobacte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lcaligen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Anaeroline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Bacill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Carnobacteri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Clostrid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Flavobacteri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yxococc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orphyromonad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roteobacteri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Solirubrobacter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Xanthomonadacea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Weiss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Yani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cetobacter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ore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nterorhabd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wardella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rabacteroid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racocc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Rhizobi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lassified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Rickettsiale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otal OTU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90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76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4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841.9pt;mso-wrap-distance-left:9pt;mso-wrap-distance-right:9pt;mso-wrap-distance-top:0pt;mso-wrap-distance-bottom:0pt;margin-top:4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52"/>
                        <w:gridCol w:w="1046"/>
                        <w:gridCol w:w="1114"/>
                        <w:gridCol w:w="139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Unquie OTU</w:t>
                            </w:r>
                          </w:p>
                        </w:tc>
                        <w:tc>
                          <w:tcPr>
                            <w:tcW w:w="139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hared OTU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i/>
                                <w:i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COD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SAID</w:t>
                            </w:r>
                          </w:p>
                        </w:tc>
                        <w:tc>
                          <w:tcPr>
                            <w:tcW w:w="139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Ruminococcaceae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Lachnospir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Rikenell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Clostridi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 Bacte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lanococc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Bacteroid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 Firmicut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inet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uric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Mollicut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eptostreptococc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ysini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oli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lostrid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umin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Erysipelotrich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istip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Enterobacteri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nter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utyrivibrio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revotell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reponem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urth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ogi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eni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Coriobacteri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cteroid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Bacilli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ryne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enotrophomona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Gammaproteobacte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halassospir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etitomacul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Bacteroidet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aerotrun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ol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hascolarct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seudobutyrivibrio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rept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Lactobacill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Lentisphaer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lanctomycet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evot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topob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eriscardov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erococc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seudomona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eptococc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Bacill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hocaeico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ellulosilytic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act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kkermans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arnesi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revi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cardiopsi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pill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lanomicrob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pirochaet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tinomyc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aerofusti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rthr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steroleplasm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n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lft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nitr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semz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ietz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nter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lebsi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egion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icr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cardioid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dor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lud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sychr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harpe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cetobacter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Microbacteri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Moraxell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romicromonospor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seudomonad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Victivalli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ifid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ubdoligranul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laut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ucciniclastic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rcano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pr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cklam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lc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ctinomycet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lobicat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acto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chrobactr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ummelii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lenomona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taphyl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holeplasm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kal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aer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aerofil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aerostip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naerovibrio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mpyl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sulfovibrio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ecali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stidiosipi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alomona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lic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ldeman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gnavigran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Kocu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euc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itsuok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ory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lig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scill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scillospir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eptoniphi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etrimona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pionibacteri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iphilum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seudorami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osebu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uccinivibrio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utter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yntropho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erribacill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ctinobacte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lcaligen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Anaeroline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Bacill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Carnobacteri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Clostrid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Flavobacteri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Myxococc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orphyromonad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roteobacteri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Solirubrobacter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Xanthomonadacea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Weiss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Yani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cetobacter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ore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nterorhabd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wardella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rabacteroid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racoccu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Rhizobi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lassified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Rickettsiales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otal OTU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90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76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4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31:00Z</dcterms:created>
  <dc:creator>Lenovo User</dc:creator>
  <dc:description/>
  <cp:keywords/>
  <dc:language>en-US</dc:language>
  <cp:lastModifiedBy>Lenovo User</cp:lastModifiedBy>
  <dcterms:modified xsi:type="dcterms:W3CDTF">2012-08-15T00:39:00Z</dcterms:modified>
  <cp:revision>12</cp:revision>
  <dc:subject/>
  <dc:title>Table S1</dc:title>
</cp:coreProperties>
</file>